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:</w:t>
      </w:r>
      <w:r>
        <w:rPr/>
        <w:t xml:space="preserve"> shRNAs in pTER.</w:t>
      </w:r>
    </w:p>
    <w:tbl>
      <w:tblPr>
        <w:tblW w:w="79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6751"/>
      </w:tblGrid>
      <w:tr>
        <w:trPr>
          <w:trHeight w:val="300" w:hRule="atLeast"/>
        </w:trPr>
        <w:tc>
          <w:tcPr>
            <w:tcW w:w="7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  <w:t>Pool scrambled shRNAs, top strand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cram1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AGGAGTTCGTGTTACTAATTCAAGAGATTAGTAACACGAACTCCTCTTTT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cram2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ACCTACTATATGTAACTATTCAAGAGATAGTTACATATAGTAGGTCTTTT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cram3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CATGGACACGTCTAATAATTCAAGAGATTATTAGACGTGTCCATGCTTTT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cram4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ACACCTTGAGCTTATAGATTCAAGAGATCTATAAGCTCAAGGTGTCTTTTT</w:t>
            </w:r>
          </w:p>
        </w:tc>
      </w:tr>
      <w:tr>
        <w:trPr>
          <w:trHeight w:val="300" w:hRule="atLeast"/>
        </w:trPr>
        <w:tc>
          <w:tcPr>
            <w:tcW w:w="7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  <w:t>Pool shRNAs targeting SP1, top strand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hSP1-1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GATGGATCTGGTCAAATATTCAAGAGATATTTGACCAGAACCATCCTTTT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hSP1-2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CATCATGCCTTGATAAATATTCAAGAGATATTTATCAAGGCATGATGTTTT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hSP1-3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ATCACTCCATGGATGAAATTCAAGAGATTTCATCCATGGAGTGATCTTTT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hSP1-4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ACTCAGTATGTGACCAATTTCAAGAGAATTGGTCACATACTGAGTCTTTTT</w:t>
            </w:r>
          </w:p>
        </w:tc>
      </w:tr>
      <w:tr>
        <w:trPr>
          <w:trHeight w:val="300" w:hRule="atLeast"/>
        </w:trPr>
        <w:tc>
          <w:tcPr>
            <w:tcW w:w="7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  <w:t>Pool shRNAs targeting SP3, top strand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hSP3-1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ATTATATCCAGTCGCCTGTTTCAAGAGAACAGGCGACTGGATATAATTTTT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hSP3-2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CTATGGATAGTTCAGACATTCAAGAGATGTCTGAACTATCCATAGCTTTT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hSP3-3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CAACACATTTGTCATATATTCAAGAGATATATGACAAATGTGTTGCTTTT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hSP3-4</w:t>
            </w:r>
          </w:p>
        </w:tc>
        <w:tc>
          <w:tcPr>
            <w:tcW w:w="6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GCCAGTGGTCAAAATATATTTCAAGAGAATATATTTTGACCACTGGCTTT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</w:rPr>
        <w:t xml:space="preserve"> </w:t>
      </w:r>
      <w:r>
        <w:rPr/>
        <w:t>Vectors were kindly provided by Dr. Guntram Susk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4:09:00Z</dcterms:created>
  <dc:creator>admin</dc:creator>
  <dc:description/>
  <cp:keywords/>
  <dc:language>en-US</dc:language>
  <cp:lastModifiedBy>MNM</cp:lastModifiedBy>
  <dcterms:modified xsi:type="dcterms:W3CDTF">2013-06-02T15:54:00Z</dcterms:modified>
  <cp:revision>5</cp:revision>
  <dc:subject/>
  <dc:title/>
</cp:coreProperties>
</file>